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3D55F" w14:textId="550E2784" w:rsidR="00C27DF6" w:rsidRPr="00890C31" w:rsidRDefault="005100E8" w:rsidP="00890C31">
      <w:pPr>
        <w:keepNext/>
        <w:spacing w:after="120" w:line="480" w:lineRule="auto"/>
        <w:rPr>
          <w:sz w:val="18"/>
          <w:szCs w:val="18"/>
        </w:rPr>
      </w:pPr>
      <w:r>
        <w:rPr>
          <w:b/>
          <w:i/>
          <w:sz w:val="18"/>
          <w:szCs w:val="18"/>
        </w:rPr>
        <w:t>S1</w:t>
      </w:r>
      <w:r w:rsidR="00C27DF6" w:rsidRPr="00890C31">
        <w:rPr>
          <w:b/>
          <w:i/>
          <w:sz w:val="18"/>
          <w:szCs w:val="18"/>
        </w:rPr>
        <w:t xml:space="preserve"> </w:t>
      </w:r>
      <w:r>
        <w:rPr>
          <w:b/>
          <w:i/>
          <w:sz w:val="18"/>
          <w:szCs w:val="18"/>
        </w:rPr>
        <w:t>Table</w:t>
      </w:r>
      <w:r w:rsidR="00C27DF6" w:rsidRPr="00890C31">
        <w:rPr>
          <w:b/>
          <w:i/>
          <w:sz w:val="18"/>
          <w:szCs w:val="18"/>
        </w:rPr>
        <w:t>: Musician</w:t>
      </w:r>
      <w:r w:rsidR="00F81ED3">
        <w:rPr>
          <w:b/>
          <w:i/>
          <w:sz w:val="18"/>
          <w:szCs w:val="18"/>
        </w:rPr>
        <w:t>s’</w:t>
      </w:r>
      <w:r w:rsidR="00C27DF6" w:rsidRPr="00890C31">
        <w:rPr>
          <w:b/>
          <w:i/>
          <w:sz w:val="18"/>
          <w:szCs w:val="18"/>
        </w:rPr>
        <w:t xml:space="preserve"> characteristics by instrument group (overall study population n=35</w:t>
      </w:r>
      <w:r w:rsidR="00C822A8">
        <w:rPr>
          <w:b/>
          <w:i/>
          <w:sz w:val="18"/>
          <w:szCs w:val="18"/>
        </w:rPr>
        <w:t>7</w:t>
      </w:r>
      <w:r w:rsidR="00C27DF6" w:rsidRPr="00890C31">
        <w:rPr>
          <w:b/>
          <w:i/>
          <w:sz w:val="18"/>
          <w:szCs w:val="18"/>
        </w:rPr>
        <w:t>)</w:t>
      </w:r>
    </w:p>
    <w:tbl>
      <w:tblPr>
        <w:tblStyle w:val="Onopgemaaktetabel21"/>
        <w:tblW w:w="0" w:type="auto"/>
        <w:tblLook w:val="0600" w:firstRow="0" w:lastRow="0" w:firstColumn="0" w:lastColumn="0" w:noHBand="1" w:noVBand="1"/>
      </w:tblPr>
      <w:tblGrid>
        <w:gridCol w:w="1943"/>
        <w:gridCol w:w="1023"/>
        <w:gridCol w:w="1450"/>
        <w:gridCol w:w="1812"/>
        <w:gridCol w:w="1603"/>
        <w:gridCol w:w="1529"/>
      </w:tblGrid>
      <w:tr w:rsidR="00C27DF6" w:rsidRPr="00612020" w14:paraId="3B4BADCA" w14:textId="77777777" w:rsidTr="00D5472F">
        <w:tc>
          <w:tcPr>
            <w:tcW w:w="0" w:type="auto"/>
          </w:tcPr>
          <w:p w14:paraId="179D82F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0B6157A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629155" w14:textId="5ACD9C36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Strings</w:t>
            </w:r>
            <w:r w:rsidR="00217091" w:rsidRPr="00612020">
              <w:rPr>
                <w:sz w:val="16"/>
                <w:szCs w:val="16"/>
              </w:rPr>
              <w:t xml:space="preserve"> (n=186)</w:t>
            </w:r>
          </w:p>
        </w:tc>
        <w:tc>
          <w:tcPr>
            <w:tcW w:w="0" w:type="auto"/>
          </w:tcPr>
          <w:p w14:paraId="446E4391" w14:textId="540A86F9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Woodwind</w:t>
            </w:r>
            <w:r w:rsidR="00217091" w:rsidRPr="00612020">
              <w:rPr>
                <w:sz w:val="16"/>
                <w:szCs w:val="16"/>
              </w:rPr>
              <w:t xml:space="preserve"> (n=96)</w:t>
            </w:r>
          </w:p>
        </w:tc>
        <w:tc>
          <w:tcPr>
            <w:tcW w:w="0" w:type="auto"/>
          </w:tcPr>
          <w:p w14:paraId="5522FBC6" w14:textId="6A39AE8C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rass</w:t>
            </w:r>
            <w:r w:rsidR="00217091" w:rsidRPr="00612020">
              <w:rPr>
                <w:sz w:val="16"/>
                <w:szCs w:val="16"/>
              </w:rPr>
              <w:t xml:space="preserve"> (n=59)</w:t>
            </w:r>
          </w:p>
        </w:tc>
        <w:tc>
          <w:tcPr>
            <w:tcW w:w="0" w:type="auto"/>
          </w:tcPr>
          <w:p w14:paraId="3A21BC90" w14:textId="680558C4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Other</w:t>
            </w:r>
            <w:r w:rsidR="00217091" w:rsidRPr="00612020">
              <w:rPr>
                <w:sz w:val="16"/>
                <w:szCs w:val="16"/>
              </w:rPr>
              <w:t xml:space="preserve"> (n=16)</w:t>
            </w:r>
          </w:p>
        </w:tc>
      </w:tr>
      <w:tr w:rsidR="00C27DF6" w:rsidRPr="00612020" w14:paraId="06FE074C" w14:textId="77777777" w:rsidTr="00D5472F">
        <w:tc>
          <w:tcPr>
            <w:tcW w:w="0" w:type="auto"/>
          </w:tcPr>
          <w:p w14:paraId="6156F12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Age (years)</w:t>
            </w:r>
          </w:p>
        </w:tc>
        <w:tc>
          <w:tcPr>
            <w:tcW w:w="0" w:type="auto"/>
          </w:tcPr>
          <w:p w14:paraId="5F6F4089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0BA4E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2.4 (20.7-24.6)</w:t>
            </w:r>
          </w:p>
        </w:tc>
        <w:tc>
          <w:tcPr>
            <w:tcW w:w="0" w:type="auto"/>
          </w:tcPr>
          <w:p w14:paraId="3BC229A7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2.1 (20.3-24.3)</w:t>
            </w:r>
          </w:p>
        </w:tc>
        <w:tc>
          <w:tcPr>
            <w:tcW w:w="0" w:type="auto"/>
          </w:tcPr>
          <w:p w14:paraId="22C4CF8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2.7 (20.8-25.2)</w:t>
            </w:r>
          </w:p>
        </w:tc>
        <w:tc>
          <w:tcPr>
            <w:tcW w:w="0" w:type="auto"/>
          </w:tcPr>
          <w:p w14:paraId="735B0C9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2.4 (20.8-25.8)</w:t>
            </w:r>
          </w:p>
        </w:tc>
      </w:tr>
      <w:tr w:rsidR="00C27DF6" w:rsidRPr="00612020" w14:paraId="4DAFBD03" w14:textId="77777777" w:rsidTr="00D5472F">
        <w:tc>
          <w:tcPr>
            <w:tcW w:w="0" w:type="auto"/>
          </w:tcPr>
          <w:p w14:paraId="5A6AA262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Sport (hours/week)</w:t>
            </w:r>
          </w:p>
        </w:tc>
        <w:tc>
          <w:tcPr>
            <w:tcW w:w="0" w:type="auto"/>
          </w:tcPr>
          <w:p w14:paraId="47E47726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BBB5B6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.0 (0.5-3.0)</w:t>
            </w:r>
          </w:p>
        </w:tc>
        <w:tc>
          <w:tcPr>
            <w:tcW w:w="0" w:type="auto"/>
          </w:tcPr>
          <w:p w14:paraId="1636D6D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.0 (1.0-3.0)</w:t>
            </w:r>
          </w:p>
        </w:tc>
        <w:tc>
          <w:tcPr>
            <w:tcW w:w="0" w:type="auto"/>
          </w:tcPr>
          <w:p w14:paraId="50DCDA22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.2 (1.0-2.8)</w:t>
            </w:r>
          </w:p>
        </w:tc>
        <w:tc>
          <w:tcPr>
            <w:tcW w:w="0" w:type="auto"/>
          </w:tcPr>
          <w:p w14:paraId="43A936FF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.2 (0.0-2.0)</w:t>
            </w:r>
          </w:p>
        </w:tc>
      </w:tr>
      <w:tr w:rsidR="00C27DF6" w:rsidRPr="00612020" w14:paraId="19122E80" w14:textId="77777777" w:rsidTr="00D5472F">
        <w:tc>
          <w:tcPr>
            <w:tcW w:w="0" w:type="auto"/>
          </w:tcPr>
          <w:p w14:paraId="69F2F6E7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Alcohol (units/week)</w:t>
            </w:r>
          </w:p>
        </w:tc>
        <w:tc>
          <w:tcPr>
            <w:tcW w:w="0" w:type="auto"/>
          </w:tcPr>
          <w:p w14:paraId="28F6DB74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4DBB52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.0 (1.0-6.0)</w:t>
            </w:r>
          </w:p>
        </w:tc>
        <w:tc>
          <w:tcPr>
            <w:tcW w:w="0" w:type="auto"/>
          </w:tcPr>
          <w:p w14:paraId="3E180BE3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.0 (1.8-5.0)</w:t>
            </w:r>
          </w:p>
        </w:tc>
        <w:tc>
          <w:tcPr>
            <w:tcW w:w="0" w:type="auto"/>
          </w:tcPr>
          <w:p w14:paraId="3B8CC7C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6.0 (3.0-10.0)</w:t>
            </w:r>
          </w:p>
        </w:tc>
        <w:tc>
          <w:tcPr>
            <w:tcW w:w="0" w:type="auto"/>
          </w:tcPr>
          <w:p w14:paraId="22D9D02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0.0 (4.0-15.2)</w:t>
            </w:r>
          </w:p>
        </w:tc>
      </w:tr>
      <w:tr w:rsidR="00C27DF6" w:rsidRPr="00612020" w14:paraId="69494B19" w14:textId="77777777" w:rsidTr="00D5472F">
        <w:tc>
          <w:tcPr>
            <w:tcW w:w="0" w:type="auto"/>
          </w:tcPr>
          <w:p w14:paraId="698E93E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MI (kg/m2)</w:t>
            </w:r>
          </w:p>
        </w:tc>
        <w:tc>
          <w:tcPr>
            <w:tcW w:w="0" w:type="auto"/>
          </w:tcPr>
          <w:p w14:paraId="1DCDEA7A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FA91C1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.2 (19.8-23.1)</w:t>
            </w:r>
          </w:p>
        </w:tc>
        <w:tc>
          <w:tcPr>
            <w:tcW w:w="0" w:type="auto"/>
          </w:tcPr>
          <w:p w14:paraId="15A69889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.8 (20.1-23.4)</w:t>
            </w:r>
          </w:p>
        </w:tc>
        <w:tc>
          <w:tcPr>
            <w:tcW w:w="0" w:type="auto"/>
          </w:tcPr>
          <w:p w14:paraId="33368A06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.6 (20.1-23.4)</w:t>
            </w:r>
          </w:p>
        </w:tc>
        <w:tc>
          <w:tcPr>
            <w:tcW w:w="0" w:type="auto"/>
          </w:tcPr>
          <w:p w14:paraId="4E59E23E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2.0 (19.6-24.1)</w:t>
            </w:r>
          </w:p>
        </w:tc>
      </w:tr>
      <w:tr w:rsidR="00C27DF6" w:rsidRPr="00612020" w14:paraId="634E1832" w14:textId="77777777" w:rsidTr="00D5472F">
        <w:tc>
          <w:tcPr>
            <w:tcW w:w="0" w:type="auto"/>
          </w:tcPr>
          <w:p w14:paraId="10BF0E8C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Instrument experience (years)</w:t>
            </w:r>
          </w:p>
        </w:tc>
        <w:tc>
          <w:tcPr>
            <w:tcW w:w="0" w:type="auto"/>
          </w:tcPr>
          <w:p w14:paraId="0C9DC8E9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31580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4.0 (12.0-16.0)</w:t>
            </w:r>
          </w:p>
        </w:tc>
        <w:tc>
          <w:tcPr>
            <w:tcW w:w="0" w:type="auto"/>
          </w:tcPr>
          <w:p w14:paraId="2C0AE607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2.0 (9.8-15.0)</w:t>
            </w:r>
          </w:p>
        </w:tc>
        <w:tc>
          <w:tcPr>
            <w:tcW w:w="0" w:type="auto"/>
          </w:tcPr>
          <w:p w14:paraId="39275A15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1.0 (9.0-15.0)</w:t>
            </w:r>
          </w:p>
        </w:tc>
        <w:tc>
          <w:tcPr>
            <w:tcW w:w="0" w:type="auto"/>
          </w:tcPr>
          <w:p w14:paraId="35B7B2AB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3.0 (9.8-18.0)</w:t>
            </w:r>
          </w:p>
        </w:tc>
      </w:tr>
      <w:tr w:rsidR="00C27DF6" w:rsidRPr="00612020" w14:paraId="3771198B" w14:textId="77777777" w:rsidTr="00D5472F">
        <w:tc>
          <w:tcPr>
            <w:tcW w:w="0" w:type="auto"/>
          </w:tcPr>
          <w:p w14:paraId="46031A5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Practice (hours/week)</w:t>
            </w:r>
          </w:p>
        </w:tc>
        <w:tc>
          <w:tcPr>
            <w:tcW w:w="0" w:type="auto"/>
          </w:tcPr>
          <w:p w14:paraId="0016763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C0EF9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.0 (4.0-8.0)</w:t>
            </w:r>
          </w:p>
        </w:tc>
        <w:tc>
          <w:tcPr>
            <w:tcW w:w="0" w:type="auto"/>
          </w:tcPr>
          <w:p w14:paraId="1CB38F9B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.0 (3.0-5.2)</w:t>
            </w:r>
          </w:p>
        </w:tc>
        <w:tc>
          <w:tcPr>
            <w:tcW w:w="0" w:type="auto"/>
          </w:tcPr>
          <w:p w14:paraId="2F98ED39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.0 (3.0-7.0)</w:t>
            </w:r>
          </w:p>
        </w:tc>
        <w:tc>
          <w:tcPr>
            <w:tcW w:w="0" w:type="auto"/>
          </w:tcPr>
          <w:p w14:paraId="18D17B3A" w14:textId="36BB47A1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.0 (3.0-5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606B6FA1" w14:textId="77777777" w:rsidTr="00D5472F">
        <w:tc>
          <w:tcPr>
            <w:tcW w:w="0" w:type="auto"/>
          </w:tcPr>
          <w:p w14:paraId="08EDA93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2080590D" w14:textId="4FF13DD0" w:rsidR="00C27DF6" w:rsidRPr="00612020" w:rsidRDefault="003601E9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M</w:t>
            </w:r>
            <w:r w:rsidR="00C27DF6" w:rsidRPr="00612020">
              <w:rPr>
                <w:sz w:val="16"/>
                <w:szCs w:val="16"/>
              </w:rPr>
              <w:t>ale</w:t>
            </w:r>
          </w:p>
        </w:tc>
        <w:tc>
          <w:tcPr>
            <w:tcW w:w="0" w:type="auto"/>
          </w:tcPr>
          <w:p w14:paraId="76E50D8E" w14:textId="13126539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4 (18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C45E584" w14:textId="46616403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 (21.9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082C635" w14:textId="25F809EA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38 (64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3FA9D26" w14:textId="5918B481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0 (62.5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5CE299ED" w14:textId="77777777" w:rsidTr="00D5472F">
        <w:tc>
          <w:tcPr>
            <w:tcW w:w="0" w:type="auto"/>
          </w:tcPr>
          <w:p w14:paraId="14A64F8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B44BD70" w14:textId="61C7E1B5" w:rsidR="00C27DF6" w:rsidRPr="00612020" w:rsidRDefault="003601E9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Fem</w:t>
            </w:r>
            <w:r w:rsidR="00C27DF6" w:rsidRPr="00612020">
              <w:rPr>
                <w:sz w:val="16"/>
                <w:szCs w:val="16"/>
              </w:rPr>
              <w:t>ale</w:t>
            </w:r>
          </w:p>
        </w:tc>
        <w:tc>
          <w:tcPr>
            <w:tcW w:w="0" w:type="auto"/>
          </w:tcPr>
          <w:p w14:paraId="272446A8" w14:textId="180864D6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48 (79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5B7741F" w14:textId="2DA6C94E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74 (77.1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9EEA1FA" w14:textId="7A9A12B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 (35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2C8D00F" w14:textId="5EE9A846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 (31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4E386D3D" w14:textId="77777777" w:rsidTr="00D5472F">
        <w:tc>
          <w:tcPr>
            <w:tcW w:w="0" w:type="auto"/>
          </w:tcPr>
          <w:p w14:paraId="7C38081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9A4E65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16BE207B" w14:textId="26AFF30B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 (2.2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6F0D378" w14:textId="389ADFD2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1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FED72B2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355D0CF" w14:textId="7E12E550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6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445D2926" w14:textId="77777777" w:rsidTr="00D5472F">
        <w:tc>
          <w:tcPr>
            <w:tcW w:w="0" w:type="auto"/>
          </w:tcPr>
          <w:p w14:paraId="65C3A768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Smoking</w:t>
            </w:r>
          </w:p>
        </w:tc>
        <w:tc>
          <w:tcPr>
            <w:tcW w:w="0" w:type="auto"/>
          </w:tcPr>
          <w:p w14:paraId="1DFA305A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21DB1EE" w14:textId="101D94D1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58 (85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83FCB01" w14:textId="737C32D1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86 (89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5BD381" w14:textId="035C50A0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8 (98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7CDFC84" w14:textId="337A908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6 (100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5FB3FC96" w14:textId="77777777" w:rsidTr="00D5472F">
        <w:tc>
          <w:tcPr>
            <w:tcW w:w="0" w:type="auto"/>
          </w:tcPr>
          <w:p w14:paraId="45005E7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A33BB0A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D9B4BFE" w14:textId="79B543E0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6 (14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9BF358C" w14:textId="4A17640F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0 (10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77639D1" w14:textId="25F896D1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1.</w:t>
            </w:r>
            <w:r w:rsidR="00CC33A0" w:rsidRPr="00612020">
              <w:rPr>
                <w:sz w:val="16"/>
                <w:szCs w:val="16"/>
              </w:rPr>
              <w:t>7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94C770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C27DF6" w:rsidRPr="00612020" w14:paraId="0BD0F7E6" w14:textId="77777777" w:rsidTr="00D5472F">
        <w:tc>
          <w:tcPr>
            <w:tcW w:w="0" w:type="auto"/>
          </w:tcPr>
          <w:p w14:paraId="16EDEBB9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078DAE5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77724FFD" w14:textId="41AC1EE3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 (1.</w:t>
            </w:r>
            <w:r w:rsidR="00CC33A0" w:rsidRPr="00612020">
              <w:rPr>
                <w:sz w:val="16"/>
                <w:szCs w:val="16"/>
              </w:rPr>
              <w:t>1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73A414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A6A872E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53D0C98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C27DF6" w:rsidRPr="00612020" w14:paraId="736D7E19" w14:textId="77777777" w:rsidTr="00D5472F">
        <w:tc>
          <w:tcPr>
            <w:tcW w:w="0" w:type="auto"/>
          </w:tcPr>
          <w:p w14:paraId="6AC2E594" w14:textId="0D836846" w:rsidR="00C27DF6" w:rsidRPr="00612020" w:rsidRDefault="00A14005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Hand dominance</w:t>
            </w:r>
          </w:p>
        </w:tc>
        <w:tc>
          <w:tcPr>
            <w:tcW w:w="0" w:type="auto"/>
          </w:tcPr>
          <w:p w14:paraId="51EE535A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Right-handed</w:t>
            </w:r>
          </w:p>
        </w:tc>
        <w:tc>
          <w:tcPr>
            <w:tcW w:w="0" w:type="auto"/>
          </w:tcPr>
          <w:p w14:paraId="3F0095D0" w14:textId="6F556235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64 (88.2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480188B" w14:textId="259F39EB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82 (85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13A4705" w14:textId="422C03CD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1 (86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3C338FA" w14:textId="0EDD8376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2 (75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148003C3" w14:textId="77777777" w:rsidTr="00D5472F">
        <w:tc>
          <w:tcPr>
            <w:tcW w:w="0" w:type="auto"/>
          </w:tcPr>
          <w:p w14:paraId="4A8B7686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34ECCD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Left-handed</w:t>
            </w:r>
          </w:p>
        </w:tc>
        <w:tc>
          <w:tcPr>
            <w:tcW w:w="0" w:type="auto"/>
          </w:tcPr>
          <w:p w14:paraId="61145B78" w14:textId="30E88B2F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1 (11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505F9DC" w14:textId="29701909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4 (14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14F6303" w14:textId="50416238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8 (13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9627C1" w14:textId="2A59B7BF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 (25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06B59CE8" w14:textId="77777777" w:rsidTr="00D5472F">
        <w:tc>
          <w:tcPr>
            <w:tcW w:w="0" w:type="auto"/>
          </w:tcPr>
          <w:p w14:paraId="0E1D11DB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42B303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75DA3342" w14:textId="665DFF8A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0.5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EED5B85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2DCD091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C39F695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C27DF6" w:rsidRPr="00612020" w14:paraId="77FB6FB8" w14:textId="77777777" w:rsidTr="00D5472F">
        <w:tc>
          <w:tcPr>
            <w:tcW w:w="0" w:type="auto"/>
          </w:tcPr>
          <w:p w14:paraId="0051348C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Warming up</w:t>
            </w:r>
          </w:p>
        </w:tc>
        <w:tc>
          <w:tcPr>
            <w:tcW w:w="0" w:type="auto"/>
          </w:tcPr>
          <w:p w14:paraId="46597E2E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24A81B4" w14:textId="4F579B70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62 (33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F5EBA32" w14:textId="6845DEE8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8 (50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019E7E7" w14:textId="5D637AC2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3 (89.8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CE27DA8" w14:textId="1DEC68B6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 (12.5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5976D1DA" w14:textId="77777777" w:rsidTr="00D5472F">
        <w:tc>
          <w:tcPr>
            <w:tcW w:w="0" w:type="auto"/>
          </w:tcPr>
          <w:p w14:paraId="03F9CFF2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1AB322F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FB1028D" w14:textId="0F1312CA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22 (65.6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4BBAE06" w14:textId="1B5844CE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47 (40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F0FC4A4" w14:textId="56F7FC5E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6 (10.2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AF7A4B8" w14:textId="5A7F8B9F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4 (87.5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C27DF6" w:rsidRPr="00612020" w14:paraId="07240FD3" w14:textId="77777777" w:rsidTr="00D5472F">
        <w:tc>
          <w:tcPr>
            <w:tcW w:w="0" w:type="auto"/>
          </w:tcPr>
          <w:p w14:paraId="3E5D7C13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36DC39D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44F6284A" w14:textId="50BA3384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2 (1.1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27478F3" w14:textId="69250AD9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 (1.0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950C27E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A4228CC" w14:textId="77777777" w:rsidR="00C27DF6" w:rsidRPr="00612020" w:rsidRDefault="00C27DF6" w:rsidP="00890C31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0</w:t>
            </w:r>
          </w:p>
        </w:tc>
      </w:tr>
      <w:tr w:rsidR="00F36728" w:rsidRPr="00612020" w14:paraId="63A2D692" w14:textId="77777777" w:rsidTr="00D5472F">
        <w:tc>
          <w:tcPr>
            <w:tcW w:w="0" w:type="auto"/>
          </w:tcPr>
          <w:p w14:paraId="2D8780D5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663DEA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762039F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31E98B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3D939DC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8D87E3" w14:textId="77777777" w:rsidR="00F36728" w:rsidRPr="00612020" w:rsidRDefault="00F36728" w:rsidP="00890C31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</w:tr>
      <w:tr w:rsidR="00F36728" w:rsidRPr="00612020" w14:paraId="2A9E5B66" w14:textId="77777777" w:rsidTr="00D5472F">
        <w:tc>
          <w:tcPr>
            <w:tcW w:w="0" w:type="auto"/>
          </w:tcPr>
          <w:p w14:paraId="790E8756" w14:textId="66913C1F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Warming up duration (minutes)</w:t>
            </w:r>
          </w:p>
        </w:tc>
        <w:tc>
          <w:tcPr>
            <w:tcW w:w="0" w:type="auto"/>
          </w:tcPr>
          <w:p w14:paraId="3D6AE873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9646782" w14:textId="6CBC597C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0.0 (5.0-10.0)</w:t>
            </w:r>
          </w:p>
        </w:tc>
        <w:tc>
          <w:tcPr>
            <w:tcW w:w="0" w:type="auto"/>
          </w:tcPr>
          <w:p w14:paraId="2BE3B700" w14:textId="10C1DD4A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.0 (2.0-10.0)</w:t>
            </w:r>
          </w:p>
        </w:tc>
        <w:tc>
          <w:tcPr>
            <w:tcW w:w="0" w:type="auto"/>
          </w:tcPr>
          <w:p w14:paraId="59F04D7F" w14:textId="78532171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5.0 (3.5-10.0)</w:t>
            </w:r>
          </w:p>
        </w:tc>
        <w:tc>
          <w:tcPr>
            <w:tcW w:w="0" w:type="auto"/>
          </w:tcPr>
          <w:p w14:paraId="72D9DA73" w14:textId="2836E9C8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10.0 (10.0-10.0)</w:t>
            </w:r>
          </w:p>
        </w:tc>
      </w:tr>
      <w:tr w:rsidR="00F36728" w:rsidRPr="00612020" w14:paraId="7F7274BB" w14:textId="77777777" w:rsidTr="00D5472F">
        <w:tc>
          <w:tcPr>
            <w:tcW w:w="0" w:type="auto"/>
          </w:tcPr>
          <w:p w14:paraId="0D7FD2D8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Instruments</w:t>
            </w:r>
          </w:p>
        </w:tc>
        <w:tc>
          <w:tcPr>
            <w:tcW w:w="0" w:type="auto"/>
          </w:tcPr>
          <w:p w14:paraId="7BC85CFD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A462C6" w14:textId="11D7E35C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Violin 94 (50.5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6E325A" w14:textId="7A882A4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Flute 26 (27.1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78E7A2B" w14:textId="5FA3D4BC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Horn 20 (33.9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FF1846F" w14:textId="746452BF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Harp 1 (6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F36728" w:rsidRPr="00612020" w14:paraId="075937F6" w14:textId="77777777" w:rsidTr="00D5472F">
        <w:tc>
          <w:tcPr>
            <w:tcW w:w="0" w:type="auto"/>
          </w:tcPr>
          <w:p w14:paraId="64F5250A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9ADB42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DA38A8" w14:textId="61B4EEBC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Viola 34 (18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4BC8263" w14:textId="1CD688DA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Oboe 9 (9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EE2E576" w14:textId="554B9669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Trombone 30 (50.9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1899D03" w14:textId="3629701E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Piano 1 (6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F36728" w:rsidRPr="00612020" w14:paraId="524A7AC3" w14:textId="77777777" w:rsidTr="00D5472F">
        <w:tc>
          <w:tcPr>
            <w:tcW w:w="0" w:type="auto"/>
          </w:tcPr>
          <w:p w14:paraId="04C490DE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F6467B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9FA8825" w14:textId="62C06A4B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Cello 48 (25.8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B45B468" w14:textId="58AE5438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Clarinet 28 (29.2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C26BFC3" w14:textId="0A1080AD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ass trombone 3 (5.1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5978EB4" w14:textId="48692CEB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Timpani 1 (6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F36728" w:rsidRPr="00612020" w14:paraId="386CD468" w14:textId="77777777" w:rsidTr="00D5472F">
        <w:tc>
          <w:tcPr>
            <w:tcW w:w="0" w:type="auto"/>
          </w:tcPr>
          <w:p w14:paraId="0E546FEC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56657C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5801B18" w14:textId="46623BD1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Double bass 10 (5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E9C216A" w14:textId="0968FF9D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ass clarinet 2 (2.1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6BAB41A" w14:textId="351E1C13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Tuba 4 (6.8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39C260F" w14:textId="060C4646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Percussion 13 (81.3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</w:tr>
      <w:tr w:rsidR="00F36728" w:rsidRPr="00612020" w14:paraId="31D68399" w14:textId="77777777" w:rsidTr="00D5472F">
        <w:tc>
          <w:tcPr>
            <w:tcW w:w="0" w:type="auto"/>
          </w:tcPr>
          <w:p w14:paraId="421D7425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FD8B86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DE9CF2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A37E71F" w14:textId="47461D54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assoon 9 (9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DAA9017" w14:textId="0C5F5F10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Euphonium 2 (3.4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36697B3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</w:tr>
      <w:tr w:rsidR="00F36728" w:rsidRPr="00612020" w14:paraId="0A334228" w14:textId="77777777" w:rsidTr="00D5472F">
        <w:tc>
          <w:tcPr>
            <w:tcW w:w="0" w:type="auto"/>
          </w:tcPr>
          <w:p w14:paraId="0D8348B2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0888C6A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7F7762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1398E8" w14:textId="135E4657" w:rsidR="00F36728" w:rsidRPr="00612020" w:rsidRDefault="005B70EE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Alto</w:t>
            </w:r>
            <w:r w:rsidR="00F36728" w:rsidRPr="00612020">
              <w:rPr>
                <w:sz w:val="16"/>
                <w:szCs w:val="16"/>
              </w:rPr>
              <w:t xml:space="preserve"> saxophone 17.7 (9.4</w:t>
            </w:r>
            <w:r w:rsidR="00CC33A0" w:rsidRPr="00612020">
              <w:rPr>
                <w:sz w:val="16"/>
                <w:szCs w:val="16"/>
              </w:rPr>
              <w:t>%</w:t>
            </w:r>
            <w:r w:rsidR="00F36728"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4DDEB5D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09B204E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</w:tr>
      <w:tr w:rsidR="00F36728" w:rsidRPr="00612020" w14:paraId="7E21F029" w14:textId="77777777" w:rsidTr="00D5472F">
        <w:tc>
          <w:tcPr>
            <w:tcW w:w="0" w:type="auto"/>
          </w:tcPr>
          <w:p w14:paraId="6B7DA8B5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BE2017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EE1E167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911E75" w14:textId="18AD2FF6" w:rsidR="00F36728" w:rsidRPr="00612020" w:rsidRDefault="00CC33A0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Baritone</w:t>
            </w:r>
            <w:r w:rsidR="00F36728" w:rsidRPr="00612020">
              <w:rPr>
                <w:sz w:val="16"/>
                <w:szCs w:val="16"/>
              </w:rPr>
              <w:t xml:space="preserve"> saxophone 1 (1.0</w:t>
            </w:r>
            <w:r w:rsidRPr="00612020">
              <w:rPr>
                <w:sz w:val="16"/>
                <w:szCs w:val="16"/>
              </w:rPr>
              <w:t>%</w:t>
            </w:r>
            <w:r w:rsidR="00F36728"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C4A5A06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6C8B1F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</w:tr>
      <w:tr w:rsidR="00F36728" w:rsidRPr="00612020" w14:paraId="67AD8F69" w14:textId="77777777" w:rsidTr="00D5472F">
        <w:tc>
          <w:tcPr>
            <w:tcW w:w="0" w:type="auto"/>
          </w:tcPr>
          <w:p w14:paraId="7707552B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5B519F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573C79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B79D3D" w14:textId="5FC427AD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  <w:r w:rsidRPr="00612020">
              <w:rPr>
                <w:sz w:val="16"/>
                <w:szCs w:val="16"/>
              </w:rPr>
              <w:t>Tenor saxophone 4 (4.2</w:t>
            </w:r>
            <w:r w:rsidR="00CC33A0" w:rsidRPr="00612020">
              <w:rPr>
                <w:sz w:val="16"/>
                <w:szCs w:val="16"/>
              </w:rPr>
              <w:t>%</w:t>
            </w:r>
            <w:r w:rsidRPr="0061202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D17F83D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9B1626" w14:textId="77777777" w:rsidR="00F36728" w:rsidRPr="00612020" w:rsidRDefault="00F36728" w:rsidP="00F36728">
            <w:pPr>
              <w:spacing w:before="36" w:after="36" w:line="480" w:lineRule="auto"/>
              <w:rPr>
                <w:sz w:val="16"/>
                <w:szCs w:val="16"/>
              </w:rPr>
            </w:pPr>
          </w:p>
        </w:tc>
      </w:tr>
    </w:tbl>
    <w:p w14:paraId="0C33D4D6" w14:textId="43A2CDDD" w:rsidR="00E55756" w:rsidRDefault="00890C31" w:rsidP="00465757">
      <w:pPr>
        <w:keepNext/>
        <w:spacing w:after="120" w:line="480" w:lineRule="auto"/>
        <w:rPr>
          <w:sz w:val="18"/>
          <w:szCs w:val="18"/>
        </w:rPr>
      </w:pPr>
      <w:r w:rsidRPr="00890C31">
        <w:rPr>
          <w:i/>
          <w:sz w:val="18"/>
          <w:szCs w:val="18"/>
        </w:rPr>
        <w:t>Numbers are medians with (Q1-Q3) for continuous variables, and numbers with percentages for categorical variables</w:t>
      </w:r>
    </w:p>
    <w:p w14:paraId="71490F3C" w14:textId="27801326" w:rsidR="007B6AE1" w:rsidRPr="00890C31" w:rsidRDefault="002C2DD7" w:rsidP="000C6461">
      <w:pPr>
        <w:widowControl/>
        <w:spacing w:after="160" w:line="259" w:lineRule="auto"/>
        <w:rPr>
          <w:sz w:val="18"/>
          <w:szCs w:val="18"/>
        </w:rPr>
      </w:pPr>
      <w:bookmarkStart w:id="0" w:name="_30j0zll" w:colFirst="0" w:colLast="0"/>
      <w:bookmarkEnd w:id="0"/>
    </w:p>
    <w:sectPr w:rsidR="007B6AE1" w:rsidRPr="00890C31" w:rsidSect="00890C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560" w:right="1440" w:bottom="1701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CECEB" w14:textId="77777777" w:rsidR="002C2DD7" w:rsidRDefault="002C2DD7">
      <w:r>
        <w:separator/>
      </w:r>
    </w:p>
  </w:endnote>
  <w:endnote w:type="continuationSeparator" w:id="0">
    <w:p w14:paraId="63F99D51" w14:textId="77777777" w:rsidR="002C2DD7" w:rsidRDefault="002C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36633" w14:textId="77777777" w:rsidR="000C6461" w:rsidRDefault="000C6461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0C3D7" w14:textId="648048C4" w:rsidR="00402E78" w:rsidRDefault="002C2DD7">
    <w:pPr>
      <w:pStyle w:val="Voettekst"/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88086" w14:textId="77777777" w:rsidR="000C6461" w:rsidRDefault="000C64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1D8EA" w14:textId="77777777" w:rsidR="002C2DD7" w:rsidRDefault="002C2DD7">
      <w:r>
        <w:separator/>
      </w:r>
    </w:p>
  </w:footnote>
  <w:footnote w:type="continuationSeparator" w:id="0">
    <w:p w14:paraId="102DB243" w14:textId="77777777" w:rsidR="002C2DD7" w:rsidRDefault="002C2D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4CFD0C" w14:textId="77777777" w:rsidR="000C6461" w:rsidRDefault="000C6461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4E7C3" w14:textId="77777777" w:rsidR="000C6461" w:rsidRDefault="000C6461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850E1" w14:textId="77777777" w:rsidR="000C6461" w:rsidRDefault="000C646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F6"/>
    <w:rsid w:val="000916E1"/>
    <w:rsid w:val="000B6634"/>
    <w:rsid w:val="000B789A"/>
    <w:rsid w:val="000C6461"/>
    <w:rsid w:val="00111400"/>
    <w:rsid w:val="001A01A6"/>
    <w:rsid w:val="001B4A71"/>
    <w:rsid w:val="001B7323"/>
    <w:rsid w:val="001C0A56"/>
    <w:rsid w:val="00217091"/>
    <w:rsid w:val="00250348"/>
    <w:rsid w:val="002C2DD7"/>
    <w:rsid w:val="00345985"/>
    <w:rsid w:val="003601E9"/>
    <w:rsid w:val="003A2E37"/>
    <w:rsid w:val="004240E1"/>
    <w:rsid w:val="00465757"/>
    <w:rsid w:val="005100E8"/>
    <w:rsid w:val="0051697C"/>
    <w:rsid w:val="00555AF6"/>
    <w:rsid w:val="00560CCA"/>
    <w:rsid w:val="00597591"/>
    <w:rsid w:val="005B70EE"/>
    <w:rsid w:val="005F06FC"/>
    <w:rsid w:val="00612020"/>
    <w:rsid w:val="006355A2"/>
    <w:rsid w:val="00711D0A"/>
    <w:rsid w:val="00745213"/>
    <w:rsid w:val="00745F8F"/>
    <w:rsid w:val="007B6E86"/>
    <w:rsid w:val="007E6AB7"/>
    <w:rsid w:val="00804A03"/>
    <w:rsid w:val="008632A8"/>
    <w:rsid w:val="00890C31"/>
    <w:rsid w:val="008A46DF"/>
    <w:rsid w:val="00910E4F"/>
    <w:rsid w:val="00996371"/>
    <w:rsid w:val="00A14005"/>
    <w:rsid w:val="00A4034B"/>
    <w:rsid w:val="00A63AD0"/>
    <w:rsid w:val="00B53018"/>
    <w:rsid w:val="00C27DF6"/>
    <w:rsid w:val="00C41505"/>
    <w:rsid w:val="00C75746"/>
    <w:rsid w:val="00C822A8"/>
    <w:rsid w:val="00CC33A0"/>
    <w:rsid w:val="00E35A33"/>
    <w:rsid w:val="00E45EF2"/>
    <w:rsid w:val="00E55756"/>
    <w:rsid w:val="00E652D8"/>
    <w:rsid w:val="00EF604D"/>
    <w:rsid w:val="00F36728"/>
    <w:rsid w:val="00F81ED3"/>
    <w:rsid w:val="00FC45C7"/>
    <w:rsid w:val="00FC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8DEB8"/>
  <w15:docId w15:val="{8E29563D-9EC7-483F-97DD-4BE9B24F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C27DF6"/>
    <w:pPr>
      <w:widowControl w:val="0"/>
      <w:spacing w:after="0" w:line="240" w:lineRule="auto"/>
    </w:pPr>
    <w:rPr>
      <w:rFonts w:ascii="Arial" w:eastAsia="Arial" w:hAnsi="Arial" w:cs="Arial"/>
      <w:color w:val="000000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27DF6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27DF6"/>
    <w:rPr>
      <w:rFonts w:ascii="Arial" w:eastAsia="Arial" w:hAnsi="Arial" w:cs="Arial"/>
      <w:color w:val="000000"/>
      <w:sz w:val="20"/>
      <w:szCs w:val="20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27D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7DF6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7DF6"/>
    <w:rPr>
      <w:rFonts w:ascii="Arial" w:eastAsia="Arial" w:hAnsi="Arial" w:cs="Arial"/>
      <w:color w:val="000000"/>
      <w:sz w:val="20"/>
      <w:szCs w:val="20"/>
      <w:lang w:val="en-US"/>
    </w:rPr>
  </w:style>
  <w:style w:type="table" w:customStyle="1" w:styleId="Onopgemaaktetabel21">
    <w:name w:val="Onopgemaakte tabel 21"/>
    <w:basedOn w:val="Standaardtabel"/>
    <w:uiPriority w:val="42"/>
    <w:rsid w:val="00C27DF6"/>
    <w:pPr>
      <w:widowControl w:val="0"/>
      <w:spacing w:after="0" w:line="240" w:lineRule="auto"/>
    </w:pPr>
    <w:rPr>
      <w:rFonts w:ascii="Arial" w:eastAsia="Arial" w:hAnsi="Arial" w:cs="Arial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27DF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7DF6"/>
    <w:rPr>
      <w:rFonts w:ascii="Segoe UI" w:eastAsia="Arial" w:hAnsi="Segoe UI" w:cs="Segoe UI"/>
      <w:color w:val="000000"/>
      <w:sz w:val="18"/>
      <w:szCs w:val="18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1E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1ED3"/>
    <w:rPr>
      <w:rFonts w:ascii="Arial" w:eastAsia="Arial" w:hAnsi="Arial" w:cs="Arial"/>
      <w:b/>
      <w:bCs/>
      <w:color w:val="000000"/>
      <w:sz w:val="20"/>
      <w:szCs w:val="20"/>
      <w:lang w:val="en-US"/>
    </w:rPr>
  </w:style>
  <w:style w:type="table" w:styleId="Tabelraster">
    <w:name w:val="Table Grid"/>
    <w:basedOn w:val="Standaardtabel"/>
    <w:uiPriority w:val="39"/>
    <w:rsid w:val="000B789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C6461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0C646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C6461"/>
    <w:rPr>
      <w:rFonts w:ascii="Arial" w:eastAsia="Arial" w:hAnsi="Arial" w:cs="Arial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ok</dc:creator>
  <cp:lastModifiedBy>Laura Kok</cp:lastModifiedBy>
  <cp:revision>3</cp:revision>
  <dcterms:created xsi:type="dcterms:W3CDTF">2018-01-15T20:13:00Z</dcterms:created>
  <dcterms:modified xsi:type="dcterms:W3CDTF">2018-01-15T20:13:00Z</dcterms:modified>
</cp:coreProperties>
</file>